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911B9" w14:textId="77777777" w:rsidR="001E2E27" w:rsidRDefault="001E2E27" w:rsidP="001E2E27">
      <w:pPr>
        <w:pStyle w:val="Heading2"/>
        <w:spacing w:line="480" w:lineRule="auto"/>
        <w:jc w:val="both"/>
      </w:pPr>
      <w:r>
        <w:t>Appendix 2</w:t>
      </w:r>
    </w:p>
    <w:p w14:paraId="06C9A2D4" w14:textId="77777777" w:rsidR="001E2E27" w:rsidRPr="00C31F5B" w:rsidRDefault="001E2E27" w:rsidP="001E2E27">
      <w:pPr>
        <w:spacing w:line="480" w:lineRule="auto"/>
        <w:jc w:val="both"/>
        <w:rPr>
          <w:rFonts w:eastAsiaTheme="minorHAnsi"/>
          <w:color w:val="000000" w:themeColor="text1"/>
        </w:rPr>
      </w:pPr>
      <w:r w:rsidRPr="00E77490">
        <w:rPr>
          <w:rFonts w:eastAsiaTheme="minorHAnsi"/>
          <w:color w:val="000000" w:themeColor="text1"/>
        </w:rPr>
        <w:t>Table 1</w:t>
      </w:r>
      <w:r>
        <w:t xml:space="preserve"> presents the distribution of in-hospital death across ethnicity, gender, and marital status. Among ethnic groups, White patients constituted the largest proportion, with 37.65% of survivors and 38.26% of those who died. Black patients accounted for 8.16% of survivors and 4.80% of deaths, while Hispanic patients made up 1.60% of survivors and 0.94% of deceased cases. Asian patients represented 1.38% of survivors and 1.21% of deaths. Patients categorized under "Other" ethnicity comprised 2.05% of survivors and a notably higher 3.97% of deaths. Regarding gender, female patients made up 22% of survivors and 23% of deaths, whereas male patients constituted 29% of survivors and 27% of deaths. For marital status, 22.27% of survivors and 22% of deaths were married, 3.64% of survivors and 2.09% of deaths were divorced, 9.15% of survivors and 11.69% of deaths were widowed, and patients categorized as "Other" made up 2.15% of survivors and 4.63% of deaths.</w:t>
      </w:r>
    </w:p>
    <w:p w14:paraId="00785079" w14:textId="77777777" w:rsidR="001E2E27" w:rsidRDefault="001E2E27" w:rsidP="001E2E27">
      <w:pPr>
        <w:pStyle w:val="Caption"/>
        <w:keepNext/>
        <w:spacing w:after="0" w:line="48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E77490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E77490">
        <w:rPr>
          <w:i w:val="0"/>
          <w:iCs w:val="0"/>
          <w:color w:val="000000" w:themeColor="text1"/>
          <w:sz w:val="24"/>
          <w:szCs w:val="24"/>
        </w:rPr>
        <w:t>:</w:t>
      </w:r>
      <w:r w:rsidRPr="00E77490">
        <w:rPr>
          <w:color w:val="000000" w:themeColor="text1"/>
          <w:sz w:val="24"/>
          <w:szCs w:val="24"/>
        </w:rPr>
        <w:t xml:space="preserve"> </w:t>
      </w:r>
      <w:r w:rsidRPr="003241E4">
        <w:rPr>
          <w:i w:val="0"/>
          <w:iCs w:val="0"/>
          <w:color w:val="000000" w:themeColor="text1"/>
          <w:sz w:val="24"/>
          <w:szCs w:val="24"/>
        </w:rPr>
        <w:t>Demographic</w:t>
      </w:r>
      <w:r w:rsidRPr="00E77490">
        <w:rPr>
          <w:i w:val="0"/>
          <w:iCs w:val="0"/>
          <w:color w:val="000000" w:themeColor="text1"/>
          <w:sz w:val="24"/>
          <w:szCs w:val="24"/>
        </w:rPr>
        <w:t xml:space="preserve"> Statis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3"/>
        <w:gridCol w:w="2377"/>
        <w:gridCol w:w="3650"/>
      </w:tblGrid>
      <w:tr w:rsidR="001E2E27" w:rsidRPr="00A66ADA" w14:paraId="1942DECA" w14:textId="77777777" w:rsidTr="00A11746">
        <w:trPr>
          <w:trHeight w:val="32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22B3E0F0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9C92CC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65C6DE16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  <w:t>Percentage</w:t>
            </w:r>
            <w:r w:rsidRPr="00A67EB7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E2E27" w:rsidRPr="00A66ADA" w14:paraId="34447E73" w14:textId="77777777" w:rsidTr="00A11746">
        <w:trPr>
          <w:trHeight w:val="320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14:paraId="3569BB55" w14:textId="77777777" w:rsidR="001E2E27" w:rsidRPr="00BE6F67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  <w:highlight w:val="lightGray"/>
              </w:rPr>
            </w:pPr>
            <w:r w:rsidRPr="00886879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  <w:highlight w:val="lightGray"/>
              </w:rPr>
              <w:t>Ethnicity</w:t>
            </w:r>
          </w:p>
        </w:tc>
      </w:tr>
      <w:tr w:rsidR="001E2E27" w:rsidRPr="00A66ADA" w14:paraId="2E20E720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42B3E20F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9F442F4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AB93486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2.05</w:t>
            </w:r>
          </w:p>
        </w:tc>
      </w:tr>
      <w:tr w:rsidR="001E2E27" w:rsidRPr="00A66ADA" w14:paraId="27BB0AC1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3F4F866D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8E4C83B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BE267F6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3.97</w:t>
            </w:r>
          </w:p>
        </w:tc>
      </w:tr>
      <w:tr w:rsidR="001E2E27" w:rsidRPr="00A66ADA" w14:paraId="19573C79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4D986567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A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sian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A7711B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4EF3F2B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1.38</w:t>
            </w:r>
          </w:p>
        </w:tc>
      </w:tr>
      <w:tr w:rsidR="001E2E27" w:rsidRPr="00A66ADA" w14:paraId="55700909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42B7BE5B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E0E7F14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D2DE9D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1.21</w:t>
            </w:r>
          </w:p>
        </w:tc>
      </w:tr>
      <w:tr w:rsidR="001E2E27" w:rsidRPr="00A66ADA" w14:paraId="29F468D5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46177FC0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B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lack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E8CCEA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4AE0B7B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8.16</w:t>
            </w:r>
          </w:p>
        </w:tc>
      </w:tr>
      <w:tr w:rsidR="001E2E27" w:rsidRPr="00A66ADA" w14:paraId="4A2C91DC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20667132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5115F6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68512BC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4.8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1E2E27" w:rsidRPr="00A66ADA" w14:paraId="130769C3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2AE47D6A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ispanic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1AAC12D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65B98F2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1.6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1E2E27" w:rsidRPr="00A66ADA" w14:paraId="373297DD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1E711C42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455CF37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AFB568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0.94</w:t>
            </w:r>
          </w:p>
        </w:tc>
      </w:tr>
      <w:tr w:rsidR="001E2E27" w:rsidRPr="00A66ADA" w14:paraId="34A00E32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2AF8BC9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W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hite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23670B3A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43266FE9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37.65</w:t>
            </w:r>
          </w:p>
        </w:tc>
      </w:tr>
      <w:tr w:rsidR="001E2E27" w:rsidRPr="00A66ADA" w14:paraId="1814ED0D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7B4D51C0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0463ECA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01E3B7F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38.26</w:t>
            </w:r>
          </w:p>
        </w:tc>
      </w:tr>
      <w:tr w:rsidR="001E2E27" w:rsidRPr="00A66ADA" w14:paraId="4B356768" w14:textId="77777777" w:rsidTr="00A11746">
        <w:trPr>
          <w:trHeight w:val="320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14:paraId="75D6C44B" w14:textId="77777777" w:rsidR="001E2E27" w:rsidRPr="00A66ADA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1E2E27" w:rsidRPr="00A66ADA" w14:paraId="4296C758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5ACCEBDA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0280F9B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28F7B99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2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.00</w:t>
            </w:r>
          </w:p>
        </w:tc>
      </w:tr>
      <w:tr w:rsidR="001E2E27" w:rsidRPr="00A66ADA" w14:paraId="2F4EB803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2D6A596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3F3B2FB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72631BC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3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.00</w:t>
            </w:r>
          </w:p>
        </w:tc>
      </w:tr>
      <w:tr w:rsidR="001E2E27" w:rsidRPr="00A66ADA" w14:paraId="551417A4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79F6263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M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3246DEE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79A49F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9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.00</w:t>
            </w:r>
          </w:p>
        </w:tc>
      </w:tr>
      <w:tr w:rsidR="001E2E27" w:rsidRPr="00A66ADA" w14:paraId="309B1CC5" w14:textId="77777777" w:rsidTr="00A11746">
        <w:trPr>
          <w:trHeight w:val="320"/>
        </w:trPr>
        <w:tc>
          <w:tcPr>
            <w:tcW w:w="1777" w:type="pct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DBCE09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7C18D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D1EDC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7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.00</w:t>
            </w:r>
          </w:p>
        </w:tc>
      </w:tr>
      <w:tr w:rsidR="001E2E27" w:rsidRPr="00A66ADA" w14:paraId="334E8F53" w14:textId="77777777" w:rsidTr="00A11746">
        <w:trPr>
          <w:trHeight w:val="32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AB7D9E" w14:textId="77777777" w:rsidR="001E2E27" w:rsidRPr="00A67EB7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FEFE40" w14:textId="77777777" w:rsidR="001E2E27" w:rsidRPr="00A66ADA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6CADA7" w14:textId="77777777" w:rsidR="001E2E27" w:rsidRPr="00A66ADA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</w:tr>
      <w:tr w:rsidR="001E2E27" w:rsidRPr="00A66ADA" w14:paraId="3DC36B16" w14:textId="77777777" w:rsidTr="00A11746">
        <w:trPr>
          <w:trHeight w:val="320"/>
        </w:trPr>
        <w:tc>
          <w:tcPr>
            <w:tcW w:w="1777" w:type="pct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D2AB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ivorced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C4D8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608FC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3.64</w:t>
            </w:r>
          </w:p>
        </w:tc>
      </w:tr>
      <w:tr w:rsidR="001E2E27" w:rsidRPr="00A66ADA" w14:paraId="46F7BF14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0CF00609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F242EFB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A2B375D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.09</w:t>
            </w:r>
          </w:p>
        </w:tc>
      </w:tr>
      <w:tr w:rsidR="001E2E27" w:rsidRPr="00A66ADA" w14:paraId="3A39F405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296A495E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M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arried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6D8D7296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6671E3B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2.27</w:t>
            </w:r>
          </w:p>
        </w:tc>
      </w:tr>
      <w:tr w:rsidR="001E2E27" w:rsidRPr="00A66ADA" w14:paraId="4E8A0002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5C53260D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CE7B070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5F68B23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22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.00</w:t>
            </w:r>
          </w:p>
        </w:tc>
      </w:tr>
      <w:tr w:rsidR="001E2E27" w:rsidRPr="00A66ADA" w14:paraId="7C814D68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1F2F3B9F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Other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(Single + Unknown)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720F1601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47CC1CFF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2.15</w:t>
            </w:r>
          </w:p>
        </w:tc>
      </w:tr>
      <w:tr w:rsidR="001E2E27" w:rsidRPr="00A66ADA" w14:paraId="5B69E5B1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078388C5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C2295F4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35DF87CF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4.</w:t>
            </w:r>
            <w:r w:rsidRPr="00A66ADA">
              <w:rPr>
                <w:rFonts w:eastAsia="Times New Roman" w:cstheme="majorHAnsi"/>
                <w:color w:val="000000"/>
                <w:sz w:val="22"/>
                <w:szCs w:val="22"/>
              </w:rPr>
              <w:t>63</w:t>
            </w:r>
          </w:p>
        </w:tc>
      </w:tr>
      <w:tr w:rsidR="001E2E27" w:rsidRPr="00A66ADA" w14:paraId="14C59B77" w14:textId="77777777" w:rsidTr="00A11746">
        <w:trPr>
          <w:trHeight w:val="320"/>
        </w:trPr>
        <w:tc>
          <w:tcPr>
            <w:tcW w:w="1777" w:type="pct"/>
            <w:vMerge w:val="restart"/>
            <w:shd w:val="clear" w:color="auto" w:fill="auto"/>
            <w:noWrap/>
            <w:vAlign w:val="bottom"/>
            <w:hideMark/>
          </w:tcPr>
          <w:p w14:paraId="089D9ACF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W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idowed</w:t>
            </w: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2148B312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7D0A7208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9.15</w:t>
            </w:r>
          </w:p>
        </w:tc>
      </w:tr>
      <w:tr w:rsidR="001E2E27" w:rsidRPr="00A66ADA" w14:paraId="5AD9A4A4" w14:textId="77777777" w:rsidTr="00A11746">
        <w:trPr>
          <w:trHeight w:val="320"/>
        </w:trPr>
        <w:tc>
          <w:tcPr>
            <w:tcW w:w="1777" w:type="pct"/>
            <w:vMerge/>
            <w:shd w:val="clear" w:color="auto" w:fill="auto"/>
            <w:noWrap/>
            <w:vAlign w:val="bottom"/>
            <w:hideMark/>
          </w:tcPr>
          <w:p w14:paraId="7BE9CFC3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  <w:hideMark/>
          </w:tcPr>
          <w:p w14:paraId="53D45A22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2" w:type="pct"/>
            <w:shd w:val="clear" w:color="auto" w:fill="auto"/>
            <w:noWrap/>
            <w:vAlign w:val="bottom"/>
            <w:hideMark/>
          </w:tcPr>
          <w:p w14:paraId="1492B294" w14:textId="77777777" w:rsidR="001E2E27" w:rsidRPr="00886879" w:rsidRDefault="001E2E27" w:rsidP="00A11746">
            <w:pPr>
              <w:spacing w:line="276" w:lineRule="auto"/>
              <w:jc w:val="both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886879">
              <w:rPr>
                <w:rFonts w:eastAsia="Times New Roman" w:cstheme="majorHAnsi"/>
                <w:color w:val="000000"/>
                <w:sz w:val="22"/>
                <w:szCs w:val="22"/>
              </w:rPr>
              <w:t>11.69</w:t>
            </w:r>
          </w:p>
        </w:tc>
      </w:tr>
    </w:tbl>
    <w:p w14:paraId="306E83CD" w14:textId="77777777" w:rsidR="001E2E27" w:rsidRDefault="001E2E27"/>
    <w:sectPr w:rsidR="001E2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27"/>
    <w:rsid w:val="001E2E27"/>
    <w:rsid w:val="006949E5"/>
    <w:rsid w:val="00F9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E29BE"/>
  <w15:chartTrackingRefBased/>
  <w15:docId w15:val="{A386CDF5-45B7-644D-A7C8-00F6FF7F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E2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E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E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E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E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E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E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E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E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E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2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E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E2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E2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E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2E27"/>
    <w:pPr>
      <w:spacing w:after="200" w:line="240" w:lineRule="auto"/>
    </w:pPr>
    <w:rPr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hah-Mohammadi</dc:creator>
  <cp:keywords/>
  <dc:description/>
  <cp:lastModifiedBy>Fatemeh Shah-Mohammadi</cp:lastModifiedBy>
  <cp:revision>2</cp:revision>
  <dcterms:created xsi:type="dcterms:W3CDTF">2025-06-29T19:17:00Z</dcterms:created>
  <dcterms:modified xsi:type="dcterms:W3CDTF">2025-06-29T19:17:00Z</dcterms:modified>
</cp:coreProperties>
</file>